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556"/>
        <w:tblW w:w="581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00"/>
        <w:gridCol w:w="1280"/>
        <w:gridCol w:w="2332"/>
      </w:tblGrid>
      <w:tr w:rsidR="000A4311" w:rsidRPr="006870A2" w:rsidTr="00426236">
        <w:trPr>
          <w:trHeight w:val="432"/>
        </w:trPr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A4311" w:rsidRPr="000A4311" w:rsidRDefault="000A4311" w:rsidP="000A4311">
            <w:pPr>
              <w:widowControl/>
              <w:jc w:val="left"/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4311" w:rsidRPr="000A4311" w:rsidRDefault="000A4311" w:rsidP="000A43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/>
                <w:color w:val="000000"/>
                <w:kern w:val="0"/>
                <w:sz w:val="22"/>
              </w:rPr>
              <w:t>Mantel</w:t>
            </w:r>
          </w:p>
        </w:tc>
        <w:tc>
          <w:tcPr>
            <w:tcW w:w="2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4311" w:rsidRPr="000A4311" w:rsidRDefault="000A4311" w:rsidP="000A43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/>
                <w:color w:val="000000"/>
                <w:kern w:val="0"/>
                <w:sz w:val="22"/>
              </w:rPr>
              <w:t>Partial Mantel</w:t>
            </w:r>
          </w:p>
        </w:tc>
      </w:tr>
      <w:tr w:rsidR="00426236" w:rsidRPr="006870A2" w:rsidTr="00426236">
        <w:trPr>
          <w:trHeight w:val="420"/>
        </w:trPr>
        <w:tc>
          <w:tcPr>
            <w:tcW w:w="22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26236" w:rsidRPr="000A4311" w:rsidRDefault="00426236" w:rsidP="0042623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AOA</w:t>
            </w:r>
          </w:p>
        </w:tc>
        <w:tc>
          <w:tcPr>
            <w:tcW w:w="12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33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26236" w:rsidRPr="006870A2" w:rsidTr="00426236">
        <w:trPr>
          <w:trHeight w:val="420"/>
        </w:trPr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/>
                <w:color w:val="000000"/>
                <w:kern w:val="0"/>
                <w:sz w:val="22"/>
              </w:rPr>
              <w:t>Env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3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9</w:t>
            </w:r>
          </w:p>
        </w:tc>
      </w:tr>
      <w:tr w:rsidR="00426236" w:rsidRPr="006870A2" w:rsidTr="00426236">
        <w:trPr>
          <w:trHeight w:val="42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/>
                <w:color w:val="000000"/>
                <w:kern w:val="0"/>
                <w:sz w:val="22"/>
              </w:rPr>
              <w:t>Distanc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0.39</w:t>
            </w:r>
            <w:r w:rsidRPr="000A431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0.32</w:t>
            </w:r>
            <w:r w:rsidRPr="000A431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426236" w:rsidRPr="006870A2" w:rsidTr="00426236">
        <w:trPr>
          <w:trHeight w:val="42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>AOB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26236" w:rsidRPr="006870A2" w:rsidTr="00426236">
        <w:trPr>
          <w:trHeight w:val="42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/>
                <w:color w:val="000000"/>
                <w:kern w:val="0"/>
                <w:sz w:val="22"/>
              </w:rPr>
              <w:t>Env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0.25</w:t>
            </w:r>
            <w:r w:rsidRPr="000A431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0.21</w:t>
            </w:r>
          </w:p>
        </w:tc>
      </w:tr>
      <w:tr w:rsidR="00426236" w:rsidRPr="006870A2" w:rsidTr="00426236">
        <w:trPr>
          <w:trHeight w:val="432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/>
                <w:color w:val="000000"/>
                <w:kern w:val="0"/>
                <w:sz w:val="22"/>
              </w:rPr>
              <w:t>Distanc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0.16</w:t>
            </w:r>
            <w:r w:rsidRPr="000A431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:rsidR="00426236" w:rsidRPr="000A4311" w:rsidRDefault="00426236" w:rsidP="004262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431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6</w:t>
            </w:r>
          </w:p>
        </w:tc>
      </w:tr>
    </w:tbl>
    <w:p w:rsidR="002570FA" w:rsidRDefault="007510CB">
      <w:r>
        <w:rPr>
          <w:rFonts w:ascii="Times New Roman" w:hAnsi="Times New Roman"/>
          <w:b/>
          <w:szCs w:val="21"/>
        </w:rPr>
        <w:t>T</w:t>
      </w:r>
      <w:r>
        <w:rPr>
          <w:rFonts w:ascii="Times New Roman" w:hAnsi="Times New Roman" w:hint="eastAsia"/>
          <w:b/>
          <w:szCs w:val="21"/>
        </w:rPr>
        <w:t>ABLE</w:t>
      </w:r>
      <w:r w:rsidR="00F32433">
        <w:rPr>
          <w:rFonts w:ascii="Times New Roman" w:hAnsi="Times New Roman"/>
          <w:b/>
          <w:szCs w:val="21"/>
        </w:rPr>
        <w:t xml:space="preserve"> S</w:t>
      </w:r>
      <w:r w:rsidR="00F32433">
        <w:rPr>
          <w:rFonts w:ascii="Times New Roman" w:hAnsi="Times New Roman" w:hint="eastAsia"/>
          <w:b/>
          <w:szCs w:val="21"/>
        </w:rPr>
        <w:t>8</w:t>
      </w:r>
      <w:bookmarkStart w:id="0" w:name="_GoBack"/>
      <w:bookmarkEnd w:id="0"/>
      <w:r w:rsidR="000A4311" w:rsidRPr="00F667B6">
        <w:rPr>
          <w:rFonts w:ascii="Times New Roman" w:hAnsi="Times New Roman"/>
          <w:b/>
          <w:kern w:val="0"/>
          <w:szCs w:val="21"/>
        </w:rPr>
        <w:t xml:space="preserve"> </w:t>
      </w:r>
      <w:r w:rsidR="000A4311" w:rsidRPr="00F503FE">
        <w:rPr>
          <w:rFonts w:ascii="Times New Roman" w:hAnsi="Times New Roman"/>
          <w:kern w:val="0"/>
          <w:szCs w:val="21"/>
        </w:rPr>
        <w:t xml:space="preserve">Mantel and Partial </w:t>
      </w:r>
      <w:r w:rsidR="00734C07">
        <w:rPr>
          <w:rFonts w:ascii="Times New Roman" w:hAnsi="Times New Roman" w:hint="eastAsia"/>
          <w:kern w:val="0"/>
          <w:szCs w:val="21"/>
        </w:rPr>
        <w:t xml:space="preserve">Mantel </w:t>
      </w:r>
      <w:r w:rsidR="000A4311" w:rsidRPr="00F503FE">
        <w:rPr>
          <w:rFonts w:ascii="Times New Roman" w:hAnsi="Times New Roman"/>
          <w:kern w:val="0"/>
          <w:szCs w:val="21"/>
        </w:rPr>
        <w:t xml:space="preserve">tests were conducted to compare the relative impact of </w:t>
      </w:r>
      <w:r w:rsidR="000A4311" w:rsidRPr="00F503FE">
        <w:rPr>
          <w:rFonts w:ascii="Times New Roman" w:hAnsi="Times New Roman"/>
          <w:bCs/>
          <w:szCs w:val="21"/>
        </w:rPr>
        <w:t xml:space="preserve">spatial distance and environmental dissimilarity distance </w:t>
      </w:r>
      <w:r w:rsidR="000A4311" w:rsidRPr="00F503FE">
        <w:rPr>
          <w:rFonts w:ascii="Times New Roman" w:hAnsi="Times New Roman"/>
          <w:kern w:val="0"/>
          <w:szCs w:val="21"/>
        </w:rPr>
        <w:t xml:space="preserve">on the </w:t>
      </w:r>
      <w:r w:rsidR="000A4311" w:rsidRPr="00F503FE">
        <w:rPr>
          <w:rFonts w:ascii="Times New Roman" w:hAnsi="Times New Roman"/>
          <w:szCs w:val="21"/>
        </w:rPr>
        <w:t>AOA and AOB</w:t>
      </w:r>
      <w:r w:rsidR="003942CE">
        <w:rPr>
          <w:rFonts w:ascii="Times New Roman" w:hAnsi="Times New Roman"/>
          <w:kern w:val="0"/>
          <w:szCs w:val="21"/>
        </w:rPr>
        <w:t xml:space="preserve"> communit</w:t>
      </w:r>
      <w:r w:rsidR="003942CE">
        <w:rPr>
          <w:rFonts w:ascii="Times New Roman" w:hAnsi="Times New Roman" w:hint="eastAsia"/>
          <w:kern w:val="0"/>
          <w:szCs w:val="21"/>
        </w:rPr>
        <w:t>ies</w:t>
      </w:r>
      <w:r w:rsidR="000A4311">
        <w:rPr>
          <w:rFonts w:ascii="Times New Roman" w:hAnsi="Times New Roman" w:hint="eastAsia"/>
          <w:kern w:val="0"/>
          <w:szCs w:val="21"/>
        </w:rPr>
        <w:t>.</w:t>
      </w:r>
    </w:p>
    <w:sectPr w:rsidR="00257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ADE" w:rsidRDefault="00480ADE" w:rsidP="00B852E5">
      <w:r>
        <w:separator/>
      </w:r>
    </w:p>
  </w:endnote>
  <w:endnote w:type="continuationSeparator" w:id="0">
    <w:p w:rsidR="00480ADE" w:rsidRDefault="00480ADE" w:rsidP="00B85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ADE" w:rsidRDefault="00480ADE" w:rsidP="00B852E5">
      <w:r>
        <w:separator/>
      </w:r>
    </w:p>
  </w:footnote>
  <w:footnote w:type="continuationSeparator" w:id="0">
    <w:p w:rsidR="00480ADE" w:rsidRDefault="00480ADE" w:rsidP="00B85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D22"/>
    <w:rsid w:val="000238B5"/>
    <w:rsid w:val="00060E78"/>
    <w:rsid w:val="00063B8B"/>
    <w:rsid w:val="000679B9"/>
    <w:rsid w:val="0008009E"/>
    <w:rsid w:val="0009328D"/>
    <w:rsid w:val="000A4311"/>
    <w:rsid w:val="000A4E45"/>
    <w:rsid w:val="000B2AAB"/>
    <w:rsid w:val="000C1651"/>
    <w:rsid w:val="000E48F0"/>
    <w:rsid w:val="00156625"/>
    <w:rsid w:val="00167EC6"/>
    <w:rsid w:val="001A244C"/>
    <w:rsid w:val="001A535B"/>
    <w:rsid w:val="001C7F14"/>
    <w:rsid w:val="001F516B"/>
    <w:rsid w:val="002113DB"/>
    <w:rsid w:val="002164E3"/>
    <w:rsid w:val="002277EA"/>
    <w:rsid w:val="002570FA"/>
    <w:rsid w:val="0026382A"/>
    <w:rsid w:val="00290A22"/>
    <w:rsid w:val="002A416A"/>
    <w:rsid w:val="002D0A0A"/>
    <w:rsid w:val="002E2926"/>
    <w:rsid w:val="002F5EB0"/>
    <w:rsid w:val="00344D22"/>
    <w:rsid w:val="00354FE8"/>
    <w:rsid w:val="00355CBF"/>
    <w:rsid w:val="0035741C"/>
    <w:rsid w:val="00367809"/>
    <w:rsid w:val="003942CE"/>
    <w:rsid w:val="003975D4"/>
    <w:rsid w:val="003E5CC0"/>
    <w:rsid w:val="00426236"/>
    <w:rsid w:val="00431E50"/>
    <w:rsid w:val="00480ADE"/>
    <w:rsid w:val="004973D3"/>
    <w:rsid w:val="004A121E"/>
    <w:rsid w:val="004E01F0"/>
    <w:rsid w:val="004E2AF9"/>
    <w:rsid w:val="00531387"/>
    <w:rsid w:val="0058022D"/>
    <w:rsid w:val="005D497F"/>
    <w:rsid w:val="006373B4"/>
    <w:rsid w:val="00686FA5"/>
    <w:rsid w:val="006901FB"/>
    <w:rsid w:val="006F46D1"/>
    <w:rsid w:val="00726E81"/>
    <w:rsid w:val="0073238B"/>
    <w:rsid w:val="00734C07"/>
    <w:rsid w:val="007510CB"/>
    <w:rsid w:val="0077479C"/>
    <w:rsid w:val="0079047D"/>
    <w:rsid w:val="0079733E"/>
    <w:rsid w:val="007F6865"/>
    <w:rsid w:val="00850E2A"/>
    <w:rsid w:val="008D5652"/>
    <w:rsid w:val="008F1551"/>
    <w:rsid w:val="00945283"/>
    <w:rsid w:val="009511EE"/>
    <w:rsid w:val="00973E53"/>
    <w:rsid w:val="00987302"/>
    <w:rsid w:val="009B46DB"/>
    <w:rsid w:val="009B5259"/>
    <w:rsid w:val="009C6D39"/>
    <w:rsid w:val="009D15D7"/>
    <w:rsid w:val="00A038C5"/>
    <w:rsid w:val="00A13A75"/>
    <w:rsid w:val="00A32F4C"/>
    <w:rsid w:val="00A9108B"/>
    <w:rsid w:val="00AB7B0A"/>
    <w:rsid w:val="00AC2D22"/>
    <w:rsid w:val="00AD5DFA"/>
    <w:rsid w:val="00AE19C2"/>
    <w:rsid w:val="00AF1409"/>
    <w:rsid w:val="00B055CD"/>
    <w:rsid w:val="00B20A6E"/>
    <w:rsid w:val="00B852E5"/>
    <w:rsid w:val="00B956EC"/>
    <w:rsid w:val="00B9583E"/>
    <w:rsid w:val="00BA5EF0"/>
    <w:rsid w:val="00BB6BB9"/>
    <w:rsid w:val="00C03F0B"/>
    <w:rsid w:val="00C13FBD"/>
    <w:rsid w:val="00C4185A"/>
    <w:rsid w:val="00CC2C9E"/>
    <w:rsid w:val="00CF3016"/>
    <w:rsid w:val="00D607CE"/>
    <w:rsid w:val="00D85A11"/>
    <w:rsid w:val="00E03A6B"/>
    <w:rsid w:val="00E64841"/>
    <w:rsid w:val="00E77057"/>
    <w:rsid w:val="00F0422A"/>
    <w:rsid w:val="00F24517"/>
    <w:rsid w:val="00F32433"/>
    <w:rsid w:val="00F667B6"/>
    <w:rsid w:val="00F83F69"/>
    <w:rsid w:val="00F96485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2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2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2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2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2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52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2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2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8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8.DOCX</TitleName>
  </documentManagement>
</p:properties>
</file>

<file path=customXml/itemProps1.xml><?xml version="1.0" encoding="utf-8"?>
<ds:datastoreItem xmlns:ds="http://schemas.openxmlformats.org/officeDocument/2006/customXml" ds:itemID="{7513CB48-79E9-45FC-A2D2-685A6E8FA543}"/>
</file>

<file path=customXml/itemProps2.xml><?xml version="1.0" encoding="utf-8"?>
<ds:datastoreItem xmlns:ds="http://schemas.openxmlformats.org/officeDocument/2006/customXml" ds:itemID="{FF6223AD-3D36-4D69-9C2C-7FCAA1EBB5D9}"/>
</file>

<file path=customXml/itemProps3.xml><?xml version="1.0" encoding="utf-8"?>
<ds:datastoreItem xmlns:ds="http://schemas.openxmlformats.org/officeDocument/2006/customXml" ds:itemID="{B91B53DD-8AA3-4163-9057-C7D7F40644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3</Words>
  <Characters>251</Characters>
  <Application>Microsoft Office Word</Application>
  <DocSecurity>0</DocSecurity>
  <Lines>2</Lines>
  <Paragraphs>1</Paragraphs>
  <ScaleCrop>false</ScaleCrop>
  <Company>微软中国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7-03-22T09:23:00Z</dcterms:created>
  <dcterms:modified xsi:type="dcterms:W3CDTF">2017-11-23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